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9 The metabolic syndrome related ion network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606"/>
        <w:gridCol w:w="5928"/>
      </w:tblGrid>
      <w:tr>
        <w:trPr>
          <w:trHeight w:val="555" w:hRule="atLeast"/>
        </w:trPr>
        <w:tc>
          <w:tcPr>
            <w:tcW w:w="1606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2</w:t>
            </w:r>
          </w:p>
        </w:tc>
        <w:tc>
          <w:tcPr>
            <w:tcW w:w="5928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sher score of edge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2.49570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4.860688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4.860688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4.860688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3.4081594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5.773140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5.773140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8.138121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4.3206116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4.3206116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2.8680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5.233063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1.415554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3.780535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9.9630256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6.145516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6.145516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6.1455161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.328006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4.6929874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5.6054396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5.6054396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.7879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.7879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.7879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.1529109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3354014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3354014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5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15" w:hRule="atLeast"/>
        </w:trPr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5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25:00Z</dcterms:modified>
  <cp:revision>3</cp:revision>
  <dc:subject/>
  <dc:title/>
</cp:coreProperties>
</file>